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711858" w14:textId="77777777" w:rsidR="00291FCA" w:rsidRDefault="00291FCA" w:rsidP="00291FCA">
      <w:pPr>
        <w:pStyle w:val="Heading2"/>
        <w:jc w:val="center"/>
      </w:pPr>
      <w:bookmarkStart w:id="0" w:name="_Toc107822463"/>
      <w:bookmarkStart w:id="1" w:name="_Toc107822477"/>
      <w:bookmarkStart w:id="2" w:name="_Toc122363880"/>
      <w:bookmarkStart w:id="3" w:name="_GoBack"/>
      <w:r>
        <w:rPr>
          <w:b/>
          <w:bCs/>
        </w:rPr>
        <w:t xml:space="preserve">S2 </w:t>
      </w:r>
      <w:r w:rsidRPr="00007725">
        <w:rPr>
          <w:b/>
          <w:bCs/>
        </w:rPr>
        <w:t>Table</w:t>
      </w:r>
      <w:bookmarkEnd w:id="3"/>
      <w:r w:rsidRPr="00007725">
        <w:t>.</w:t>
      </w:r>
      <w:r w:rsidRPr="004419AA">
        <w:rPr>
          <w:b/>
          <w:bCs/>
        </w:rPr>
        <w:t xml:space="preserve"> Laboratory findings of the patients grouped by severity of dengue</w:t>
      </w:r>
      <w:bookmarkEnd w:id="0"/>
      <w:bookmarkEnd w:id="1"/>
      <w:r>
        <w:rPr>
          <w:b/>
          <w:bCs/>
        </w:rPr>
        <w:t xml:space="preserve"> </w:t>
      </w:r>
      <w:r>
        <w:rPr>
          <w:rFonts w:eastAsia="Times New Roman"/>
          <w:color w:val="000000"/>
          <w:sz w:val="20"/>
          <w:szCs w:val="20"/>
          <w:vertAlign w:val="superscript"/>
        </w:rPr>
        <w:t>*</w:t>
      </w:r>
      <w:r w:rsidRPr="004419AA">
        <w:rPr>
          <w:b/>
          <w:bCs/>
        </w:rPr>
        <w:t>.</w:t>
      </w:r>
      <w:bookmarkEnd w:id="2"/>
    </w:p>
    <w:tbl>
      <w:tblPr>
        <w:tblW w:w="856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908"/>
        <w:gridCol w:w="1770"/>
        <w:gridCol w:w="1770"/>
        <w:gridCol w:w="1398"/>
        <w:gridCol w:w="1714"/>
      </w:tblGrid>
      <w:tr w:rsidR="00291FCA" w:rsidRPr="00F55FC2" w14:paraId="6D24B556" w14:textId="77777777" w:rsidTr="00F32683">
        <w:trPr>
          <w:trHeight w:val="315"/>
          <w:jc w:val="center"/>
        </w:trPr>
        <w:tc>
          <w:tcPr>
            <w:tcW w:w="190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8BFA136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988C21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7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449CF6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n-severe</w:t>
            </w:r>
          </w:p>
        </w:tc>
        <w:tc>
          <w:tcPr>
            <w:tcW w:w="13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467472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714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1EDDC2F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91FCA" w:rsidRPr="008D5BF9" w14:paraId="5F2904FE" w14:textId="77777777" w:rsidTr="00F32683">
        <w:trPr>
          <w:trHeight w:val="315"/>
          <w:jc w:val="center"/>
        </w:trPr>
        <w:tc>
          <w:tcPr>
            <w:tcW w:w="1908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44DA246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1571EFD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=109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64C954C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=932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3083FBA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=158)</w:t>
            </w:r>
          </w:p>
        </w:tc>
        <w:tc>
          <w:tcPr>
            <w:tcW w:w="1714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E81A879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91FCA" w:rsidRPr="008D5BF9" w14:paraId="043229A5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B178B6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latelet, 10</w:t>
            </w:r>
            <w:r w:rsidRPr="008D5B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8D5B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70C24D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DAB1D5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E4F226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2A775D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291FCA" w:rsidRPr="008D5BF9" w14:paraId="584EF4F8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743FFD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Reduc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C7845B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972 (89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2D80C9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840 (90.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B25DE2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32 (83.5)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C89026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1FCA" w:rsidRPr="008D5BF9" w14:paraId="4081828C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18AEF9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Within norma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FD8158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03 (9.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57BC40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83 (8.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DDAE53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20 (12.7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75A681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91FCA" w:rsidRPr="008D5BF9" w14:paraId="67A3E1BD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7A0CFA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509DAD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5 (1.4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DBAEE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9 (1.0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B9286F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6 (3.8%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50FA6C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91FCA" w:rsidRPr="008D5BF9" w14:paraId="0A66FC45" w14:textId="77777777" w:rsidTr="00F32683">
        <w:trPr>
          <w:trHeight w:val="300"/>
          <w:jc w:val="center"/>
        </w:trPr>
        <w:tc>
          <w:tcPr>
            <w:tcW w:w="3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180E11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5B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emoglobin</w:t>
            </w:r>
            <w:proofErr w:type="spellEnd"/>
            <w:r w:rsidRPr="008D5B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, g/d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E0660F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B83D04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09AE0D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91FCA" w:rsidRPr="008D5BF9" w14:paraId="13F83B7D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E8AAD9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Reduc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EF2120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315 (28.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D67761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278 (29.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AEAB43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37 (23.4)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ED202D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1FCA" w:rsidRPr="008D5BF9" w14:paraId="65388BBA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0ED56C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Within norma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1E4DC1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757 (69.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999D76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642 (68.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3A8220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15 (72.8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9EB953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91FCA" w:rsidRPr="008D5BF9" w14:paraId="49F0161B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555209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38F996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8 (1.7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CBD2ED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2 (1.3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678313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6 (3.8%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1C337C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91FCA" w:rsidRPr="008D5BF9" w14:paraId="043A80BE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8CDF9B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BC, 10</w:t>
            </w:r>
            <w:r w:rsidRPr="008D5B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8D5B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6AEFF6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84821E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8072E5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C4854B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91FCA" w:rsidRPr="008D5BF9" w14:paraId="53320536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699B1D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Reduc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709A2E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404 (37.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D786BE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363 (38.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58EB0F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41 (25.9)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3E7598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91FCA" w:rsidRPr="008D5BF9" w14:paraId="13005010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FEBCE9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Within norma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A21DC0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624 (57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5BFFD3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518 (55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7240E1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06 (67.1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2FE210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91FCA" w:rsidRPr="008D5BF9" w14:paraId="6D1665C8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0C3DE6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AF49FE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62 (5.7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B659E9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51 (5.5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A401CF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1 (7.0%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E62496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91FCA" w:rsidRPr="008D5BF9" w14:paraId="1F2FDA60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4B9AF3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LT, U/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842854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0C065F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5D148B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EA14E1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291FCA" w:rsidRPr="008D5BF9" w14:paraId="401B2D96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D9582A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Rais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7FB14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83 (16.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081478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66 (17.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061024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7 (10.8)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A61909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1FCA" w:rsidRPr="008D5BF9" w14:paraId="303A6C95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B0999F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Within norma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026991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99 (9.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989C72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84 (9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B680CD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5 (9.5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782BF0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91FCA" w:rsidRPr="008D5BF9" w14:paraId="06762D5E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64542A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FDA666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700 (64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E57A6A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598 (64.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95E26F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02 (64.6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1CC9CA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91FCA" w:rsidRPr="008D5BF9" w14:paraId="3397C4DC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B72099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6A894A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08 (9.9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1B186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84 (9.0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A45320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24 (15.2%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15A641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91FCA" w:rsidRPr="008D5BF9" w14:paraId="21182D63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67FD11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5BF9">
              <w:rPr>
                <w:rFonts w:eastAsia="Times New Roman" w:cs="Times New Roman"/>
                <w:b/>
                <w:bCs/>
                <w:sz w:val="20"/>
                <w:szCs w:val="20"/>
              </w:rPr>
              <w:t>AST, U/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646A84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570EA9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DA58E3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90E119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</w:tr>
      <w:tr w:rsidR="00291FCA" w:rsidRPr="008D5BF9" w14:paraId="340B829F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91F65F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Rais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A57852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48 (13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05CB83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35 (14.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5D45D1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3 (8.2)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4C4BFA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1FCA" w:rsidRPr="008D5BF9" w14:paraId="4C62A4BF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9EEE92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Within norma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332497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87 (8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0F8E9E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73 (7.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DF3477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4 (8.9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1EC96D0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91FCA" w:rsidRPr="008D5BF9" w14:paraId="7E633284" w14:textId="77777777" w:rsidTr="00F32683">
        <w:trPr>
          <w:trHeight w:val="30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56FE89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6FD517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711 (65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4EAEFF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614 (65.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9C25BB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97 (61.4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A606083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91FCA" w:rsidRPr="008D5BF9" w14:paraId="63B481A7" w14:textId="77777777" w:rsidTr="00F32683">
        <w:trPr>
          <w:trHeight w:val="315"/>
          <w:jc w:val="center"/>
        </w:trPr>
        <w:tc>
          <w:tcPr>
            <w:tcW w:w="19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95E33F" w14:textId="77777777" w:rsidR="00291FCA" w:rsidRPr="008D5BF9" w:rsidRDefault="00291FCA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3BB3F1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44 (13.2%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72E609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110 (11.8%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EFDE09" w14:textId="77777777" w:rsidR="00291FCA" w:rsidRPr="008D5BF9" w:rsidRDefault="00291FCA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BF9">
              <w:rPr>
                <w:rFonts w:eastAsia="Times New Roman" w:cs="Times New Roman"/>
                <w:color w:val="000000"/>
                <w:sz w:val="20"/>
                <w:szCs w:val="20"/>
              </w:rPr>
              <w:t>34 (21.5%)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F25AEEC" w14:textId="77777777" w:rsidR="00291FCA" w:rsidRPr="008D5BF9" w:rsidRDefault="00291FCA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EDECF7E" w14:textId="77777777" w:rsidR="00291FCA" w:rsidRDefault="00291FCA" w:rsidP="00291FCA">
      <w:pPr>
        <w:spacing w:after="0" w:line="240" w:lineRule="auto"/>
        <w:rPr>
          <w:rFonts w:cs="Times New Roman"/>
          <w:sz w:val="20"/>
          <w:szCs w:val="20"/>
        </w:rPr>
      </w:pPr>
      <w:r w:rsidRPr="00380A0D">
        <w:rPr>
          <w:rFonts w:cs="Times New Roman"/>
          <w:sz w:val="20"/>
          <w:szCs w:val="20"/>
        </w:rPr>
        <w:t>WBC, white blood cell; ALT, alanine transaminase; AST, aspartate transaminase.</w:t>
      </w:r>
    </w:p>
    <w:p w14:paraId="4749C966" w14:textId="64CAD6DC" w:rsidR="00AC0C32" w:rsidRDefault="00291FCA" w:rsidP="00291FCA">
      <w:r>
        <w:rPr>
          <w:rFonts w:eastAsia="Times New Roman"/>
          <w:color w:val="000000"/>
          <w:sz w:val="20"/>
          <w:szCs w:val="20"/>
          <w:vertAlign w:val="superscript"/>
        </w:rPr>
        <w:t>*</w:t>
      </w:r>
      <w:r w:rsidRPr="00BB5C81">
        <w:rPr>
          <w:rFonts w:eastAsia="Times New Roman"/>
          <w:color w:val="000000"/>
          <w:sz w:val="20"/>
          <w:szCs w:val="20"/>
        </w:rPr>
        <w:t xml:space="preserve"> Values are presented as n (%)</w:t>
      </w:r>
      <w:r>
        <w:rPr>
          <w:rFonts w:eastAsia="Times New Roman"/>
          <w:color w:val="000000"/>
          <w:sz w:val="20"/>
          <w:szCs w:val="20"/>
        </w:rPr>
        <w:t>.</w:t>
      </w:r>
    </w:p>
    <w:sectPr w:rsidR="00AC0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FCA"/>
    <w:rsid w:val="00264F89"/>
    <w:rsid w:val="0028477D"/>
    <w:rsid w:val="00291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581B6"/>
  <w15:chartTrackingRefBased/>
  <w15:docId w15:val="{040B3C74-1C7D-4AA3-A93E-20353B019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FCA"/>
    <w:pPr>
      <w:spacing w:line="36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1FCA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1FCA"/>
    <w:rPr>
      <w:rFonts w:ascii="Times New Roman" w:eastAsiaTheme="majorEastAsia" w:hAnsi="Times New Roman" w:cstheme="majorBidi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F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F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38FDF4F5641D45A0D098CD4AFC3B47" ma:contentTypeVersion="14" ma:contentTypeDescription="Create a new document." ma:contentTypeScope="" ma:versionID="ace6f550edb82ce31ed01ec119acf779">
  <xsd:schema xmlns:xsd="http://www.w3.org/2001/XMLSchema" xmlns:xs="http://www.w3.org/2001/XMLSchema" xmlns:p="http://schemas.microsoft.com/office/2006/metadata/properties" xmlns:ns3="a34f9609-18d2-4a5e-997f-52da6160d104" xmlns:ns4="429e564f-a8a9-4d15-b23b-4ace0ee9e5ed" targetNamespace="http://schemas.microsoft.com/office/2006/metadata/properties" ma:root="true" ma:fieldsID="7ab96f159a36978d1722e1d828c2de8c" ns3:_="" ns4:_="">
    <xsd:import namespace="a34f9609-18d2-4a5e-997f-52da6160d104"/>
    <xsd:import namespace="429e564f-a8a9-4d15-b23b-4ace0ee9e5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f9609-18d2-4a5e-997f-52da6160d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9e564f-a8a9-4d15-b23b-4ace0ee9e5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4f9609-18d2-4a5e-997f-52da6160d104" xsi:nil="true"/>
  </documentManagement>
</p:properties>
</file>

<file path=customXml/itemProps1.xml><?xml version="1.0" encoding="utf-8"?>
<ds:datastoreItem xmlns:ds="http://schemas.openxmlformats.org/officeDocument/2006/customXml" ds:itemID="{8A3FD3E9-1F24-49B6-B0DB-0B68324AED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4f9609-18d2-4a5e-997f-52da6160d104"/>
    <ds:schemaRef ds:uri="429e564f-a8a9-4d15-b23b-4ace0ee9e5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425823-2C01-4DB4-AB45-8E416B9083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4F6C26-57BC-44EB-91BC-BEE4E329CCD4}">
  <ds:schemaRefs>
    <ds:schemaRef ds:uri="http://schemas.microsoft.com/office/2006/metadata/properties"/>
    <ds:schemaRef ds:uri="http://schemas.microsoft.com/office/infopath/2007/PartnerControls"/>
    <ds:schemaRef ds:uri="a34f9609-18d2-4a5e-997f-52da6160d10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2</Characters>
  <Application>Microsoft Office Word</Application>
  <DocSecurity>0</DocSecurity>
  <Lines>27</Lines>
  <Paragraphs>14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li Yang</dc:creator>
  <cp:keywords/>
  <dc:description/>
  <cp:lastModifiedBy>Jingli Yang</cp:lastModifiedBy>
  <cp:revision>1</cp:revision>
  <dcterms:created xsi:type="dcterms:W3CDTF">2023-02-16T00:28:00Z</dcterms:created>
  <dcterms:modified xsi:type="dcterms:W3CDTF">2023-02-16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a31a5c-d0da-41ad-acf2-0bd4892dfa9e</vt:lpwstr>
  </property>
  <property fmtid="{D5CDD505-2E9C-101B-9397-08002B2CF9AE}" pid="3" name="ContentTypeId">
    <vt:lpwstr>0x010100ED38FDF4F5641D45A0D098CD4AFC3B47</vt:lpwstr>
  </property>
</Properties>
</file>